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  <w:t xml:space="preserve">Table S6. Predicted and annotated ORFs of the fosmid FOS10A derived from a metagenomic library from petroleum reservoir 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096"/>
        <w:gridCol w:w="1175"/>
        <w:gridCol w:w="1303"/>
        <w:gridCol w:w="1325"/>
        <w:gridCol w:w="1884"/>
        <w:gridCol w:w="756"/>
        <w:gridCol w:w="714"/>
        <w:gridCol w:w="2380"/>
        <w:gridCol w:w="687"/>
        <w:gridCol w:w="1347"/>
      </w:tblGrid>
      <w:tr>
        <w:trPr/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ORF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ocus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ength (aminoacids)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UNIPROTKB references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467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BLASTP hit used for annotation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utative function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CO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axonomical assignm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hylum/Class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-value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dentity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4_735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3</w:t>
            </w:r>
          </w:p>
        </w:tc>
        <w:tc>
          <w:tcPr>
            <w:tcW w:w="130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4XYT9</w:t>
            </w:r>
          </w:p>
        </w:tc>
        <w:tc>
          <w:tcPr>
            <w:tcW w:w="13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men_3757</w:t>
            </w:r>
          </w:p>
        </w:tc>
        <w:tc>
          <w:tcPr>
            <w:tcW w:w="18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mendocin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ymp)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65</w:t>
            </w:r>
          </w:p>
        </w:tc>
        <w:tc>
          <w:tcPr>
            <w:tcW w:w="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9%</w:t>
            </w:r>
          </w:p>
        </w:tc>
        <w:tc>
          <w:tcPr>
            <w:tcW w:w="23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protein, Cas5e family</w:t>
            </w:r>
          </w:p>
        </w:tc>
        <w:tc>
          <w:tcPr>
            <w:tcW w:w="68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20_1445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1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SE3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se3 TTHB192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ermus thermophil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HB8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.0×10-37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8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endoribonuclease Cse3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einococcus-Thermus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56_237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8PDH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s1 NIDE1548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ndidatus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Nitrospira defluvii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6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protein Cas1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itrospirae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05_2671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8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8PDH9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s2 NIDE1549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ndidatus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Nitrospira defluvii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3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0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protein Cas2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77_289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6WPR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ESPIG_0003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Desulfovibrio piger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TCC 290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6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d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10_3182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0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5WFZ9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SK60_750006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alstonia solanacear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K60-1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0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929_545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4Y37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npA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B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8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8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anspos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572_5805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7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8QH35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sbD Dsui_0718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spira oryz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ATCC BAA-33 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Dechlorosoma suill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5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hiol:disulfide interchange protein DsbD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413_588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0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PRJ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ubiB AZKH_0494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3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biquinone biosynthesis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519_9306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95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IX9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rgS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rginine--tRNA ligase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J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314_994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IY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72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3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7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porulation domain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965_10603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2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2E4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sbA azo0382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6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4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hiol:disulfide interchange protein DsbA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C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705_1196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2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7NTI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yrS CV_307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Chromobacterium violace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1247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0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yrosine--tRNA lig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J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1964_13460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98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7NQY5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V_4000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Chromobacterium violace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12472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3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bable competence protein ComM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472_141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KDL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dxH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9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yridoxine/pyridoxamine 5'-phosphate oxid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6131_14134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65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8GTY7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gr7_0171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ioalkalivibrio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HL-EbGR7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7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7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iguanylate cyclase/phosphodiesterase with PAS/PAC sensor(S)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000_1612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2W1L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mb346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gnetospirillum magnetic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MB-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28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0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BC-type phosphate/phosphonate transport system, periplasmic component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a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673_17050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07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7S0W4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28LD_2173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Idiomarina 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p. A28L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72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1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rbonic anhydrase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762_1866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27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aaJ1 azo031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9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bable beta-ketoadipyl CoA thiolase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791_19516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1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BV57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KYG_06294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cidovorax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NO-1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2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xtracellular ligand-binding receptor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556_2018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3E0V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inf_2376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ethylacidiphilum infernor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isolate V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4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ansposon IS605 OrfA, integrase-resolvas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Verrumicrob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0185_21381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98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1SBA4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R16_27257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Cupriavidus basilens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OR16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0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ansposase OrfB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414_2216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5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P8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152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9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BC transporter related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189_22770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3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P83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1521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6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1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emerythrin HHE cation binding domain protein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899_232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7SLP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ME_0706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Halomonas boliviens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LC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2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3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nner membrane protein yqjE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>
          <w:trHeight w:val="857" w:hRule="atLeast"/>
        </w:trPr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237_23611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24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1VA80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ELO_2042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Halomonas elongat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33173)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.0×10-3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8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611_239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1QXL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sal_144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Chromohalobacter salexige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SM 3043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2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989_24228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9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Q099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KH_4420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27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0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398_2701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7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7F0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stZobell_1811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stutzeri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TCC 144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0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helicase Cas3 family protei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016_28518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00</w:t>
            </w:r>
          </w:p>
        </w:tc>
        <w:tc>
          <w:tcPr>
            <w:tcW w:w="13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7F010</w:t>
            </w:r>
          </w:p>
        </w:tc>
        <w:tc>
          <w:tcPr>
            <w:tcW w:w="1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stZobell_18105</w:t>
            </w:r>
          </w:p>
        </w:tc>
        <w:tc>
          <w:tcPr>
            <w:tcW w:w="188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stutzeri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TCC 14405</w:t>
            </w:r>
          </w:p>
        </w:tc>
        <w:tc>
          <w:tcPr>
            <w:tcW w:w="75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5%</w:t>
            </w:r>
          </w:p>
        </w:tc>
        <w:tc>
          <w:tcPr>
            <w:tcW w:w="23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Cse1 family protein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568_2910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0HLZ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se2 RGE_0687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ubrivivax gelatinos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NBRC 10024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.0×10-4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6%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protein, Cse2 family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133_30269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78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1DSH8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vin_17200</w:t>
            </w:r>
          </w:p>
        </w:tc>
        <w:tc>
          <w:tcPr>
            <w:tcW w:w="18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tobacter vinelandii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J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42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7%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RISPR-associated protein, CT1975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>a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 xml:space="preserve"> References relate to UniProtKB (http://www.uniprot.org); [86] 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 xml:space="preserve">b 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>COG database (</w:t>
      </w:r>
      <w:hyperlink r:id="rId2"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/>
            <w:lang w:val="es-CO" w:eastAsia="en-US"/>
          </w:rPr>
          <w:t>http://www.ncbi.nlm.nih.gov/COG/</w:t>
        </w:r>
      </w:hyperlink>
      <w:r>
        <w:rPr>
          <w:rFonts w:eastAsia="Calibri" w:cs="Calibri" w:ascii="Calibri" w:hAnsi="Calibri"/>
          <w:sz w:val="22"/>
          <w:szCs w:val="22"/>
          <w:lang w:val="es-CO" w:eastAsia="en-US"/>
        </w:rPr>
        <w:t>; [19]).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c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Hits</w:t>
      </w: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were obtained from BLASTP comparison of predicted proteins from fosmids with UNIPROTKB database.</w:t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CO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4:00:00Z</dcterms:created>
  <dc:creator>x x</dc:creator>
  <dc:description/>
  <cp:keywords/>
  <dc:language>en-US</dc:language>
  <cp:lastModifiedBy>Natalia Sierra</cp:lastModifiedBy>
  <dcterms:modified xsi:type="dcterms:W3CDTF">2014-02-03T14:00:00Z</dcterms:modified>
  <cp:revision>2</cp:revision>
  <dc:subject/>
  <dc:title/>
</cp:coreProperties>
</file>